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841B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Antibodies used in Western blot (WB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480"/>
        <w:gridCol w:w="1659"/>
        <w:gridCol w:w="1659"/>
        <w:gridCol w:w="1660"/>
      </w:tblGrid>
      <w:tr w14:paraId="2D215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838" w:type="dxa"/>
          </w:tcPr>
          <w:p w14:paraId="2B2FF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tibodies</w:t>
            </w:r>
          </w:p>
        </w:tc>
        <w:tc>
          <w:tcPr>
            <w:tcW w:w="1480" w:type="dxa"/>
          </w:tcPr>
          <w:p w14:paraId="693A4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 in WB</w:t>
            </w:r>
          </w:p>
        </w:tc>
        <w:tc>
          <w:tcPr>
            <w:tcW w:w="1659" w:type="dxa"/>
          </w:tcPr>
          <w:p w14:paraId="7C93B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species</w:t>
            </w:r>
          </w:p>
        </w:tc>
        <w:tc>
          <w:tcPr>
            <w:tcW w:w="1659" w:type="dxa"/>
          </w:tcPr>
          <w:p w14:paraId="4942A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660" w:type="dxa"/>
          </w:tcPr>
          <w:p w14:paraId="1D7BB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 No.</w:t>
            </w:r>
          </w:p>
        </w:tc>
      </w:tr>
      <w:tr w14:paraId="66A41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 w14:paraId="731399D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L20RB</w:t>
            </w:r>
          </w:p>
        </w:tc>
        <w:tc>
          <w:tcPr>
            <w:tcW w:w="1480" w:type="dxa"/>
          </w:tcPr>
          <w:p w14:paraId="5202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00 in WB</w:t>
            </w:r>
          </w:p>
        </w:tc>
        <w:tc>
          <w:tcPr>
            <w:tcW w:w="1659" w:type="dxa"/>
          </w:tcPr>
          <w:p w14:paraId="38A75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074E3F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60" w:type="dxa"/>
          </w:tcPr>
          <w:p w14:paraId="5FF8CB8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521</w:t>
            </w:r>
            <w:r>
              <w:rPr>
                <w:rFonts w:ascii="Times New Roman" w:hAnsi="Times New Roman" w:cs="Times New Roman"/>
              </w:rPr>
              <w:t>-1-AP</w:t>
            </w:r>
          </w:p>
        </w:tc>
      </w:tr>
      <w:tr w14:paraId="20817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1838" w:type="dxa"/>
          </w:tcPr>
          <w:p w14:paraId="35006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480" w:type="dxa"/>
          </w:tcPr>
          <w:p w14:paraId="6CAC80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0 in WB</w:t>
            </w:r>
          </w:p>
        </w:tc>
        <w:tc>
          <w:tcPr>
            <w:tcW w:w="1659" w:type="dxa"/>
          </w:tcPr>
          <w:p w14:paraId="30D3E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4BA5FE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60" w:type="dxa"/>
          </w:tcPr>
          <w:p w14:paraId="3A31B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36-1-AP</w:t>
            </w:r>
          </w:p>
        </w:tc>
      </w:tr>
      <w:tr w14:paraId="7059C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1838" w:type="dxa"/>
          </w:tcPr>
          <w:p w14:paraId="790C31C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β-Tubulin</w:t>
            </w:r>
          </w:p>
        </w:tc>
        <w:tc>
          <w:tcPr>
            <w:tcW w:w="1480" w:type="dxa"/>
          </w:tcPr>
          <w:p w14:paraId="53AD2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00 in WB</w:t>
            </w:r>
          </w:p>
        </w:tc>
        <w:tc>
          <w:tcPr>
            <w:tcW w:w="1659" w:type="dxa"/>
          </w:tcPr>
          <w:p w14:paraId="555992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59" w:type="dxa"/>
          </w:tcPr>
          <w:p w14:paraId="4D1326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60" w:type="dxa"/>
          </w:tcPr>
          <w:p w14:paraId="569DC6E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94-1-AP</w:t>
            </w:r>
          </w:p>
        </w:tc>
      </w:tr>
    </w:tbl>
    <w:p w14:paraId="7DEC8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480"/>
        <w:gridCol w:w="1659"/>
        <w:gridCol w:w="1659"/>
        <w:gridCol w:w="1660"/>
      </w:tblGrid>
      <w:tr w14:paraId="374AC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 w14:paraId="761AE2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antobody</w:t>
            </w:r>
          </w:p>
        </w:tc>
        <w:tc>
          <w:tcPr>
            <w:tcW w:w="1480" w:type="dxa"/>
          </w:tcPr>
          <w:p w14:paraId="005D3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659" w:type="dxa"/>
          </w:tcPr>
          <w:p w14:paraId="120A6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34662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660" w:type="dxa"/>
          </w:tcPr>
          <w:p w14:paraId="4EA552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 No.</w:t>
            </w:r>
          </w:p>
        </w:tc>
      </w:tr>
      <w:tr w14:paraId="6FC58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 w14:paraId="4AA71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P Goat Anti-Rabbit IgG (WB)</w:t>
            </w:r>
          </w:p>
        </w:tc>
        <w:tc>
          <w:tcPr>
            <w:tcW w:w="1480" w:type="dxa"/>
          </w:tcPr>
          <w:p w14:paraId="0744F4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0</w:t>
            </w:r>
          </w:p>
        </w:tc>
        <w:tc>
          <w:tcPr>
            <w:tcW w:w="1659" w:type="dxa"/>
          </w:tcPr>
          <w:p w14:paraId="7B6BC2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00EBC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60" w:type="dxa"/>
          </w:tcPr>
          <w:p w14:paraId="00559F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00001-2</w:t>
            </w:r>
          </w:p>
        </w:tc>
      </w:tr>
    </w:tbl>
    <w:p w14:paraId="57928872">
      <w:pPr>
        <w:rPr>
          <w:rFonts w:ascii="Times New Roman" w:hAnsi="Times New Roman" w:cs="Times New Roman"/>
        </w:rPr>
      </w:pPr>
    </w:p>
    <w:p w14:paraId="476E6B4C">
      <w:pPr>
        <w:rPr>
          <w:rFonts w:hint="eastAsia" w:ascii="Times New Roman" w:hAnsi="Times New Roman" w:cs="Times New Roman"/>
        </w:rPr>
      </w:pPr>
    </w:p>
    <w:p w14:paraId="48D1A668"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djYzgyZDFlMDhmNDczZWQ3ZDk0N2Y4ZTVlM2E4ZWMifQ=="/>
  </w:docVars>
  <w:rsids>
    <w:rsidRoot w:val="000014DA"/>
    <w:rsid w:val="000014DA"/>
    <w:rsid w:val="0017460A"/>
    <w:rsid w:val="00273600"/>
    <w:rsid w:val="0029393E"/>
    <w:rsid w:val="00375C5E"/>
    <w:rsid w:val="003909D1"/>
    <w:rsid w:val="004D622E"/>
    <w:rsid w:val="00547E45"/>
    <w:rsid w:val="005537BF"/>
    <w:rsid w:val="00564987"/>
    <w:rsid w:val="0060297A"/>
    <w:rsid w:val="00720C3D"/>
    <w:rsid w:val="008C5F6C"/>
    <w:rsid w:val="009042A5"/>
    <w:rsid w:val="009359B6"/>
    <w:rsid w:val="00A01C8A"/>
    <w:rsid w:val="00A25F60"/>
    <w:rsid w:val="00AD003A"/>
    <w:rsid w:val="00BC6743"/>
    <w:rsid w:val="00C05934"/>
    <w:rsid w:val="00C26036"/>
    <w:rsid w:val="00D67CDD"/>
    <w:rsid w:val="00EA0DCC"/>
    <w:rsid w:val="00EB06DA"/>
    <w:rsid w:val="00EB6876"/>
    <w:rsid w:val="00ED079E"/>
    <w:rsid w:val="00F11E81"/>
    <w:rsid w:val="00FF33EB"/>
    <w:rsid w:val="031F7114"/>
    <w:rsid w:val="2B7B0594"/>
    <w:rsid w:val="368724D5"/>
    <w:rsid w:val="3DC3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link w:val="10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4 字符"/>
    <w:basedOn w:val="7"/>
    <w:link w:val="2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1058</Characters>
  <Lines>9</Lines>
  <Paragraphs>2</Paragraphs>
  <TotalTime>21</TotalTime>
  <ScaleCrop>false</ScaleCrop>
  <LinksUpToDate>false</LinksUpToDate>
  <CharactersWithSpaces>118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11:29:00Z</dcterms:created>
  <dc:creator>2392453154@qq.com</dc:creator>
  <cp:lastModifiedBy>眉毛都比眼睛大</cp:lastModifiedBy>
  <dcterms:modified xsi:type="dcterms:W3CDTF">2026-01-14T12:08:3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6D7419D46BA4FF9A971012E6F6C4BB4_12</vt:lpwstr>
  </property>
  <property fmtid="{D5CDD505-2E9C-101B-9397-08002B2CF9AE}" pid="4" name="KSOTemplateDocerSaveRecord">
    <vt:lpwstr>eyJoZGlkIjoiYjE2ZTU2ZWRlZTI5N2ZjZTMxZDA3NjYxMGJhOWY5YjIiLCJ1c2VySWQiOiIyNDcyMzQzNDQifQ==</vt:lpwstr>
  </property>
</Properties>
</file>